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7EF3" w:rsidRPr="00697EF3" w:rsidRDefault="00DE1383" w:rsidP="00697EF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7EF3">
        <w:rPr>
          <w:rFonts w:ascii="Times New Roman" w:hAnsi="Times New Roman" w:cs="Times New Roman"/>
          <w:b/>
          <w:sz w:val="24"/>
          <w:szCs w:val="24"/>
          <w:lang w:val="en-GB"/>
        </w:rPr>
        <w:t>Supplemental Table 2. Mixed-Effects Models Examining Temporal Changes in Inflammatory, Platelet Activation, and Neurotrophic Markers in Relation to Suicide Attempt History</w:t>
      </w:r>
    </w:p>
    <w:tbl>
      <w:tblPr>
        <w:tblStyle w:val="PlainTable2"/>
        <w:tblpPr w:leftFromText="141" w:rightFromText="141" w:vertAnchor="page" w:horzAnchor="margin" w:tblpY="2324"/>
        <w:tblW w:w="0" w:type="auto"/>
        <w:tblLook w:val="04A0" w:firstRow="1" w:lastRow="0" w:firstColumn="1" w:lastColumn="0" w:noHBand="0" w:noVBand="1"/>
      </w:tblPr>
      <w:tblGrid>
        <w:gridCol w:w="1985"/>
        <w:gridCol w:w="3827"/>
        <w:gridCol w:w="4378"/>
        <w:gridCol w:w="3697"/>
      </w:tblGrid>
      <w:tr w:rsidR="00697EF3" w:rsidRPr="00697EF3" w:rsidTr="005A7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</w:tr>
      <w:tr w:rsidR="00697EF3" w:rsidRPr="00697EF3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P-β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14, p = 0.710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40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45, p = 0.771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40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27, p = 0.063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9, p = 0.759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48, p = 0.749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21, p = 0.069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3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2, p = 0.897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43, p = 0.789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26, p = 0.064</w:t>
            </w:r>
          </w:p>
        </w:tc>
      </w:tr>
      <w:tr w:rsidR="00697EF3" w:rsidRPr="00697EF3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BDNF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9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77, p = 0.100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02, p = 0.396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94, p = 0.104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3.23, p = 0.077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0.84, p = 0.501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*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2.09, p = 0.082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3.22, p = 0.077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84, p = 0.502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09, p = 0.083</w:t>
            </w:r>
          </w:p>
        </w:tc>
      </w:tr>
      <w:tr w:rsidR="00697EF3" w:rsidRPr="00697EF3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TNF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α</m:t>
              </m:r>
            </m:oMath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13, p = 0.716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2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34, p = 0.182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2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33, p = 0.057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1, p = 0.961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2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1.67, p = 0.156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*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2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2.37, p = 0.053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3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1, p = 0.994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2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67, p = 0.157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2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36, p = 0.054</w:t>
            </w:r>
          </w:p>
        </w:tc>
      </w:tr>
      <w:tr w:rsidR="00697EF3" w:rsidRPr="00697EF3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TSP-1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9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2, p = 0.900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66, p = 0.15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0, p = 0.357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1, p = 0.991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1.39, p = 0.238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*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1.13, p = 0.342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1, p = 0.998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39, p = 0.23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3, p = 0.344</w:t>
            </w:r>
          </w:p>
        </w:tc>
      </w:tr>
      <w:tr w:rsidR="00697EF3" w:rsidRPr="00697EF3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NAP-2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9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9, p = 0.770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03, p = 0.392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29, p = 0.272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6, p = 0.815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81, p = 0.522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4, p = 0.338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5, p = 0.819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4, p = 0.339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80, p = 0.524</w:t>
            </w:r>
          </w:p>
        </w:tc>
      </w:tr>
      <w:tr w:rsidR="00697EF3" w:rsidRPr="00697EF3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PF-4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9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08, p = 0.77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5, p = 0.333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78, p = 0.538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13, p = 0.724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0.99, p = 0.411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*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0.75, p = 0.562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12, p = 0.723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99, p = 0.412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74, p = 0.563</w:t>
            </w:r>
          </w:p>
        </w:tc>
      </w:tr>
      <w:tr w:rsidR="00697EF3" w:rsidRPr="00697EF3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 xml:space="preserve">   RANTES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9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67, p = 0.107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77, p = 0.543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8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26, p = 0.285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65, p = 0.108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7, p = 0.614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9, p = 0.314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6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2.72, p = 0.104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7, p = 0.615</w:t>
            </w:r>
          </w:p>
          <w:p w:rsidR="00697EF3" w:rsidRPr="00697EF3" w:rsidRDefault="00697EF3" w:rsidP="00697E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7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18, p = 0.320</w:t>
            </w:r>
          </w:p>
        </w:tc>
      </w:tr>
      <w:tr w:rsidR="00697EF3" w:rsidRPr="00697EF3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97EF3" w:rsidRPr="00697EF3" w:rsidRDefault="00697EF3" w:rsidP="00697E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  <w:proofErr w:type="gramStart"/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L</w:t>
            </w:r>
            <w:proofErr w:type="gramEnd"/>
            <w:r w:rsidRPr="00697EF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2Rα</w:t>
            </w:r>
          </w:p>
        </w:tc>
        <w:tc>
          <w:tcPr>
            <w:tcW w:w="382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6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09, p = 0.29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4,231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3.06, p = 0.017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31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29, p = 0.274</w:t>
            </w:r>
          </w:p>
        </w:tc>
        <w:tc>
          <w:tcPr>
            <w:tcW w:w="4378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4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9, p = 0.410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: F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4,227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3.02, p = 0.01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*Time: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4,22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 1.32, p = 0.265</w:t>
            </w:r>
          </w:p>
        </w:tc>
        <w:tc>
          <w:tcPr>
            <w:tcW w:w="3697" w:type="dxa"/>
          </w:tcPr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1,53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0.62, p = 0.435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fr-FR"/>
              </w:rPr>
              <w:t>4,227</w:t>
            </w:r>
            <w:r w:rsidRPr="00697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= 3.01, p = 0.019</w:t>
            </w:r>
          </w:p>
          <w:p w:rsidR="00697EF3" w:rsidRPr="00697EF3" w:rsidRDefault="00697EF3" w:rsidP="00697E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A*</w:t>
            </w:r>
            <w:proofErr w:type="gramStart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e:</w:t>
            </w:r>
            <w:proofErr w:type="gramEnd"/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F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r-FR"/>
              </w:rPr>
              <w:t>4,227</w:t>
            </w:r>
            <w:r w:rsidRPr="00697EF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= 1.31, p = 0.266</w:t>
            </w:r>
          </w:p>
        </w:tc>
      </w:tr>
    </w:tbl>
    <w:p w:rsidR="00697EF3" w:rsidRPr="00697EF3" w:rsidRDefault="00697EF3" w:rsidP="00697EF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DE1383" w:rsidRPr="00697EF3" w:rsidRDefault="00DE1383" w:rsidP="00697EF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97EF3">
        <w:rPr>
          <w:rFonts w:ascii="Times New Roman" w:hAnsi="Times New Roman" w:cs="Times New Roman"/>
          <w:bCs/>
          <w:sz w:val="24"/>
          <w:szCs w:val="24"/>
          <w:lang w:val="en-GB"/>
        </w:rPr>
        <w:t>Abbreviations: MIP-β, macrophage inflammatory protein beta; TSP-1, thrombospondin 1; NAP-2, neutrophil-activating peptide 2; RANTES, regulated upon activation normal T cell expressed and presumably secreted; PF-4, platelet factor 4; BDNF, brain-derived neurotrophic factor; TNF-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α</m:t>
        </m:r>
      </m:oMath>
      <w:r w:rsidRPr="00697EF3">
        <w:rPr>
          <w:rFonts w:ascii="Times New Roman" w:hAnsi="Times New Roman" w:cs="Times New Roman"/>
          <w:bCs/>
          <w:sz w:val="24"/>
          <w:szCs w:val="24"/>
          <w:lang w:val="en-GB"/>
        </w:rPr>
        <w:t>, tumour necrosis factor alpha; sIL-2Rα, soluble interleukin 2 receptor α.</w:t>
      </w:r>
    </w:p>
    <w:p w:rsidR="00DE1383" w:rsidRPr="00697EF3" w:rsidRDefault="00DE1383" w:rsidP="00697EF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97EF3">
        <w:rPr>
          <w:rFonts w:ascii="Times New Roman" w:hAnsi="Times New Roman" w:cs="Times New Roman"/>
          <w:b/>
          <w:sz w:val="24"/>
          <w:szCs w:val="24"/>
          <w:lang w:val="en-GB"/>
        </w:rPr>
        <w:t>Model 1:</w:t>
      </w:r>
      <w:r w:rsidRPr="00697E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justed for age and body mass index</w:t>
      </w:r>
    </w:p>
    <w:p w:rsidR="00DE1383" w:rsidRPr="00697EF3" w:rsidRDefault="00DE1383" w:rsidP="00697EF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97EF3">
        <w:rPr>
          <w:rFonts w:ascii="Times New Roman" w:hAnsi="Times New Roman" w:cs="Times New Roman"/>
          <w:b/>
          <w:sz w:val="24"/>
          <w:szCs w:val="24"/>
          <w:lang w:val="en-US"/>
        </w:rPr>
        <w:t>Model 2:</w:t>
      </w:r>
      <w:r w:rsidRPr="00697E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justed for age, body mass index, and Childhood Trauma Questionnaire score</w:t>
      </w:r>
    </w:p>
    <w:p w:rsidR="00DE1383" w:rsidRPr="006E1DA1" w:rsidRDefault="00DE1383" w:rsidP="00697EF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DE1383" w:rsidRPr="006E1DA1" w:rsidSect="00DE138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97EF3">
        <w:rPr>
          <w:rFonts w:ascii="Times New Roman" w:hAnsi="Times New Roman" w:cs="Times New Roman"/>
          <w:b/>
          <w:sz w:val="24"/>
          <w:szCs w:val="24"/>
          <w:lang w:val="en-US"/>
        </w:rPr>
        <w:t>Model 3:</w:t>
      </w:r>
      <w:r w:rsidRPr="00697E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justed for age, body mass index, Childhood Trauma Questionnaire score, and IDS-C score.</w:t>
      </w:r>
    </w:p>
    <w:p w:rsidR="0048359A" w:rsidRPr="00DE1383" w:rsidRDefault="0048359A">
      <w:pPr>
        <w:rPr>
          <w:lang w:val="en-US"/>
        </w:rPr>
      </w:pPr>
    </w:p>
    <w:sectPr w:rsidR="0048359A" w:rsidRPr="00DE1383" w:rsidSect="00DE1383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83"/>
    <w:rsid w:val="0048359A"/>
    <w:rsid w:val="004A7FF7"/>
    <w:rsid w:val="005D1A91"/>
    <w:rsid w:val="00697EF3"/>
    <w:rsid w:val="00910CC6"/>
    <w:rsid w:val="00DE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6756D7"/>
  <w15:chartTrackingRefBased/>
  <w15:docId w15:val="{9AA9A269-5D26-AB46-961F-29E8F8B2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383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1383"/>
    <w:rPr>
      <w:kern w:val="0"/>
      <w:sz w:val="22"/>
      <w:szCs w:val="22"/>
      <w:lang w:val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Lengvenyte</dc:creator>
  <cp:keywords/>
  <dc:description/>
  <cp:lastModifiedBy>Aistė Lengvenyte</cp:lastModifiedBy>
  <cp:revision>2</cp:revision>
  <dcterms:created xsi:type="dcterms:W3CDTF">2024-10-26T18:26:00Z</dcterms:created>
  <dcterms:modified xsi:type="dcterms:W3CDTF">2024-10-26T18:27:00Z</dcterms:modified>
</cp:coreProperties>
</file>